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DB76" w14:textId="77777777" w:rsidR="00030203" w:rsidRDefault="00000000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hd w:val="clear" w:color="auto" w:fill="FFFFFF"/>
        </w:rPr>
        <w:t>Supplement Table1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Ferroptosis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-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and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ecroptosis-related genes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14:paraId="23BE02BA" w14:textId="77777777" w:rsidR="00030203" w:rsidRDefault="00030203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tbl>
      <w:tblPr>
        <w:tblW w:w="4812" w:type="dxa"/>
        <w:jc w:val="center"/>
        <w:tblLook w:val="04A0" w:firstRow="1" w:lastRow="0" w:firstColumn="1" w:lastColumn="0" w:noHBand="0" w:noVBand="1"/>
      </w:tblPr>
      <w:tblGrid>
        <w:gridCol w:w="2937"/>
        <w:gridCol w:w="2376"/>
      </w:tblGrid>
      <w:tr w:rsidR="00030203" w14:paraId="7620615C" w14:textId="77777777">
        <w:trPr>
          <w:trHeight w:val="435"/>
          <w:jc w:val="center"/>
        </w:trPr>
        <w:tc>
          <w:tcPr>
            <w:tcW w:w="2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7B70A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enes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9CF99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ell type</w:t>
            </w:r>
          </w:p>
        </w:tc>
      </w:tr>
      <w:tr w:rsidR="00030203" w14:paraId="0B001D8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343ED2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FEDA5D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450661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E7A41D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33C1DC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F84EE8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695C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414DD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DD8A0F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9BF656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EA2927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D8ED30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A4DCA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1B0FAB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DD3D98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B41EB1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E4927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9CF90C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34C613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3A40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6C2BA5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AF1022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ED257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F55E27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77293E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R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A12D5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09CBB2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DE948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1F3CA1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71BE5C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7C4CF7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457CB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44126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44BEE1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OX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F9FBE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768A18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2656FF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ELE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88452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3C89AE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09342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NGPT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022028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3B3EE2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1EBC5A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H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092A9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2039D3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8C40BF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40C96D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CED8F5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FB2D1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DI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A23728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3CC32A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A1D95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OC28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C1B064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F5B2E7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BBEE86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S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E5E3A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81DD20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811AEC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SC2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96A8F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8F6DF4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B0F079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A437A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D418AA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E14F3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JD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BA893F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E14900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6700DC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E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CDED4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F8D2AE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5E6A1E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1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BDE05B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141507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B46E7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5FF613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883C7F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1B9157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X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479321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8567C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29A40B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V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2B28A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20DB7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6EBC31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A83C5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26924B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8FF44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29AA99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63F34D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B1EA3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URAP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2738EE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AF2CEE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1DA5F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7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9C79A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0DE07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FF7933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ERP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7D65F2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6D4EE5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68379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X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28EB3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54224E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C7F9D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FC8611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39368D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8E482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E7397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882120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28EF7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2789F3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FBCABC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0F942D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8739A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CEE483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4174D9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ZNF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0827D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33FF9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C55344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KLH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C380E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863C29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E14B7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R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19587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0E2895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62C1F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ZFP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CAD1E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C6671B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BCB2D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P6V1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24C35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759BB1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12456A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A1D768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D7B678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86B40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58B565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61BABC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24044F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U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6A1BEA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C3EAD2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E99404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RR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84438A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9D3B1D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863B8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E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7A6ECB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48EDD8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95AA05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NORA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C6AAB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47CC4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7D487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G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F540B7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D439EE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B75DFD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LOC1S5-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41A3A8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91ECDD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633488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OC39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8712E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901D33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CC765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IF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7E5E15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D0B527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610C95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KI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07BDD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3A76C6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666E21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3FC5DC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AAFF26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8F6404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A0B9DC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069F62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F2DB2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1CDD4C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3E05E8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14C75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D17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42FABD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2C6257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196370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GP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CA024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22B7A9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9972E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ET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7D99B6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C54B49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90AA0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CA05F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BFB498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A1047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434E32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2490B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408B4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12BBDF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B357C7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3D0955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P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3FE3B4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4F9AFE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DF5DC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P5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0E204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89AEB9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9DDA51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TF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12D5A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B9DBA9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4BDE3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99855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2C71CC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D0B239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F614CA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B1B5BD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BA7E44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2ED0D1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7BCD3A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9FC51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4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359D13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074136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0F590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D701F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5381B4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0198E7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F7A631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1189F8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47A8BC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C50C16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1F68FB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ABE0E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E0750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CE85DA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AF366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TE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B79BF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BB4E41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5EA01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R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E30A84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487777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5A0267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BEFAB3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76837E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BFE724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B72350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152B25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435C9A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E86B82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29F3FF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C9174A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35D0F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D4528D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265E0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964DB7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53909B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13BEC0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2DAF6C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427E86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837069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20425B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303150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0B61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B1F4A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858346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84A015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LU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2213A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9C1B31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ADFF5C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2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E4349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34B1EA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010C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IF2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4BF6E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00048D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3E3013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6B2AF6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7980EB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5F6C64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O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20924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D82CA8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78B44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O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A8098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426DC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9F626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68EAAF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FD3978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17A11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R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309F39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D60A0A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3696A5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E206F7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FFF0E5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00665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LA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D62BD2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1F5133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D691B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F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0A0554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DD2AD6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EEC6D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04F50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D16DA5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6543E3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8E4658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A49AB8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0C1D76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704D1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37F15B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745CA1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L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B666D6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906ED5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7070B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A0B3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4269B0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CBDF3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T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3F658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84A750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8160A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0A72BD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870A2F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B78932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BB1A0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7A4441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28C6E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B64733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EFCB2F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3D51B0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17A618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67380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6B752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YW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7ACF1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696270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4DCAD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AB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00610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88C519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963EB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95B8F1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E3F14C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A232CE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27F71D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6814AC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0C0D2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A6241C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1D5990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91D861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R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CADC7C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1508A7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5C478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13109C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80BC0D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9DD684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KR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F62C3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4EACB0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F2D64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KR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013713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57FB0D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E7CB8E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KR1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1CDF6B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5FF57E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B0DFF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28C936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3D2BDB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FDC9E1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AAFDA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95ABFF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6C44C6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3B4C79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8BD8D5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982DF6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C0BA7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66CFA8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AE3377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9D39E4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A2B507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D36E2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3366E1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8B875B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ABA978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T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3532B7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DE2121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899BE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I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52E57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5F095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DBFF7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AN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E3C08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0DEC6C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AF6FF5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T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0AE7C2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214AE4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D7D9B5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6BE000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6A7288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6F363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B805E1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020C3E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5C95F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955801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B0D06E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408804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52E44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CCCF7A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CF6B6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958C00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7A82C2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E44E92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4B24F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FA65F0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B3328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AA74FA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190DA5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C98685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E7681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0DDDF8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1577A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B9CFE8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910B0F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AD5AC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25319C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905E57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06122F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986F23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089633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240F1C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08745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47A4B9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1AF9B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8F9067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FCCB80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B2AE7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N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BDB86B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4162D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BBCED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V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9F655A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39317B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79337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B8048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B6D9A7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00E14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I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CF43E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A42ACB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6CC7A8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84C9E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59FBD2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E89D6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8EA753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E593A0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C28A33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E0B30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FFD9FA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014961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S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CF690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FBBE5A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E3205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75C6C8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6BFEDB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6658D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O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F6AFED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6881C7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C0FCE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66DF1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C86397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EB7D44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INC0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D5838C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3423F9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456DC0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42C31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0924A9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F8D4FB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RD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B38794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F37F12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743CD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F3B40F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CF2F71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02AA86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F8B456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0BE474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FDB8F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RN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3ADE1D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DC47BF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C15BE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EEFF4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66855F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5D4BAE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11FE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E76D45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BB5A7C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F1B9E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C571B7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FBD41F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MB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9835D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3D648E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4C5058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5713A4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84B3F2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EB8ABB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9FD8C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CED149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9C2893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1H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717F3B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E9257B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E3C84C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I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2BFAE6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075DCD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3B1CE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9D1CB6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A04C42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A58EC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ZF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E623E8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B7C56C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E5547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RO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E7678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DBD905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19DF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H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7AE1DE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03ADF3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58262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HM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CBBEB3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332D38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930D9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7D18F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44BCA4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FE8E2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44C75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64D337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A9C3B3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697BD7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22455A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ABC018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9941C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78606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6F6BBD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28FF3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FE8B57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AAC3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123A7C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B1DEE8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D86823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3DD4E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C062D0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6554D0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78A2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A39AAD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3FA3F6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25E644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9309AB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15B088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U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627BB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AF9510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ACD8D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U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A069E7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F8DE24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A7778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8A150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AEDD1A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2DC6E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4339BD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45A766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91ECE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3B55E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DA512D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D7D02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FE2DF8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1C6C09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0D04D5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2340C4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675E32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D6B2A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C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78F7B3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54965B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39980D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PC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2F111E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1D0BD8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BCF4B2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A823FA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C4B8CE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0032E4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511F0B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5DE745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969FA2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1ADDC0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B8CB90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2224D9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906F90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BB531F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0A3AE9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3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26EB22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403D5E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14AF2F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5737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7DB8DD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31445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16FC5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A84AB2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CDE459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62026F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BF0491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EA6B89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D03F58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CB2226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30BE9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50D5CE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5B227E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8DE6F0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85666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DCD675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EB19E9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AT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1CC56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6D377D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C016E0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C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E7206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C358BC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9A9848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OX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74E91A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A81955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3F42C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OX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EF1BA3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FA2E92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4BF26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LOX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49FC05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E3CD96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D665D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H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70CB9B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B1DAE0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F6D01E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F00C8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37C654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A9F63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6P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588F4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D872B4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64695F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U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CF3BC2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98A80F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594BC6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60BB0C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842A38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1824B1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G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E867BA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0553F4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87BD5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E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578A4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41B152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169655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1L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362106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027DA1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086B8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ABARA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412613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007C79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3E661C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ABAR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842A6D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70273C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58005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G1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B689A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69D66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41F80A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WI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797D39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10A9D9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F68A50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WIP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C8EE59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130C00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F4D35A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N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010023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CE79FC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643CF8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27CE84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416715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CEA0AD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U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AE704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843E71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C07FC9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72E83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584889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004438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E9F6F7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04BB1E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877F61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D27F0C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53F31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2F558B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95A38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53EC0D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5163D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17088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A210D2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78503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9AB427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3F676C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02167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258F4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DF3AF6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377DE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E6811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33A149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89C6D3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16A16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5D1DA4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635364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27035E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99F60E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EAFC88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8AC009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84FEB5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255FCD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7D1023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2AE6E8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D03B11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AD5BF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FA2410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8D1CE7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3EA53E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1F17C9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EA6720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INC0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2715C6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7F4F7B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845325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RK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A87DF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1D6173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BD128C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2159A8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7FE3A3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D45819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E88FA7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A66F5F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F0C41A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43F45D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81800A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AF7BD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R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D21787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361B55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BDE6ED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F50372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291780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6772F2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5582BB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CD7AE5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1B5692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78FA5C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1ABBEBE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949154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HIL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C2296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BDBA41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655C45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5981F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C27B35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6432EB8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N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81BC7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2A960E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A18CEF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P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4C91EA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5380D93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6F76A4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CB47F3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751397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118E47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301CE3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72DB5A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217A05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F6F2D6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9E117D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F9F252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YY1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76146A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00824F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B5C676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2F79B2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6508A2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37F3D5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I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360740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7BE2293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AD026C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E6C4D6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C31732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E549A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T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7EC5253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668820C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01BF77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BF2392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DEE754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F5D68C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0D8A4E6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CB8765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016C11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3F9AEE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016BDF3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BA0C2F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163818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4B8092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225E56E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NAJ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837EE2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4182A83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1344CB9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51443A6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32A2E5D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4C7B960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O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</w:tcPr>
          <w:p w14:paraId="3C375AC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erroptosis</w:t>
            </w:r>
          </w:p>
        </w:tc>
      </w:tr>
      <w:tr w:rsidR="00030203" w14:paraId="2FC5017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E57C5D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84CA78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BE59B2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3D667C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5841E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7A8E3F2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7F002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35230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AD3F7F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E19933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ML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631429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76BC5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0DB99D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3A8A26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0B3D24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C7B150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8E33D4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077E7A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96815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ED1CD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7F897B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FDD39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EAA57D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33F02F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6E216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A79F1D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16A202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360C8D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RI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305D28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7B2577C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F60E20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CBAFD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D7E79E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77057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Z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BDC4CE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EFEFE1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81874A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D4018A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BB058D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767558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24928D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14F0D2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74CBAF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5ADA2E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72706AA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0B7479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243145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A8CF69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DB87E1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9C9B76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963A44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CDC6CA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F40F0D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FEA6AB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EA2C2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513B3E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460D3E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F0C72E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RS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BA0D6E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1A7AF9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1AE0E0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5DC6F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F7972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907885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1059D8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DD2255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120E72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OT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6509E3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29DC13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1EEEBB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5D4DFE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2FB7B5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90AF65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499FFE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3223DB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4B78F7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06F64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83DCDC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3A7BC0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4E5A02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2685A4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60D6FA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C80C0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AFE21C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85C73A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DCE361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A80550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26331E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27D430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F0679B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84ADB50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ACC69D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5E007D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679067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BF94BD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CE59F4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E99C9E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CE373F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EFCC8E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01C55F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A1B93A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0EF3F5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2B4588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B6051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A5C589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55CE42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7A9DBA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0071B1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BF077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28E816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DBCB07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BA7371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8F86E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19E137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ACA5F0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0AB95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A74FBA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85E8996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DD11DE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AAE819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4E76CF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D4B3EA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D24B0B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AEC5F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EE5AF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726932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39B2C8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08E42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D05C1F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DE7FBD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7B605B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D90E94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0EF69C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BB944C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CA4FF5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B511D5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1E0157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D0A861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0E405B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6BC335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F7FFAA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7C7195E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lastRenderedPageBreak/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C24EC0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3677067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BBF82E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0EA90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73273D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F3F3755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3A6B4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276B9A0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5939C6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LC39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AE51C2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E4C63F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FBBE95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SP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6F3B3F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B5B1AE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3A32AD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RN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5AFFBC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5DD8FB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123AAF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062B59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703A98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FDE3C5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BBE851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6DE8A2E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28B7D6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KL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C56BEB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8D1084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267FD8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A76C0D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7E4C84C3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6371BD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B3368E8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61EF750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88E300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1D5CB9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12507D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A68A6D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BD478A4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CDD00A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4A9A769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B88096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889D7D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56FC20B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B73E7A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1E9BF1D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2A3077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C922B82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58F7E1D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F98C5BA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DDX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2E6528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4F34A19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8A02A83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AR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38BA48D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2756BCC7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1272AB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69D9B2C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  <w:tr w:rsidR="00030203" w14:paraId="0153ECC7" w14:textId="77777777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4594F74F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TNFRSF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7EE06371" w14:textId="77777777" w:rsidR="0003020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  <w:lang w:bidi="ar"/>
              </w:rPr>
              <w:t>Necroptosis</w:t>
            </w:r>
          </w:p>
        </w:tc>
      </w:tr>
    </w:tbl>
    <w:p w14:paraId="0BAF3230" w14:textId="77777777" w:rsidR="00030203" w:rsidRDefault="00030203"/>
    <w:sectPr w:rsidR="00030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03"/>
    <w:rsid w:val="00030203"/>
    <w:rsid w:val="00AE7A89"/>
    <w:rsid w:val="07E26960"/>
    <w:rsid w:val="0877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2A3CB"/>
  <w15:docId w15:val="{2F2ECAF1-C536-444A-9176-DC81560B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tthew Attwaters</cp:lastModifiedBy>
  <cp:revision>2</cp:revision>
  <dcterms:created xsi:type="dcterms:W3CDTF">2022-08-12T16:26:00Z</dcterms:created>
  <dcterms:modified xsi:type="dcterms:W3CDTF">2022-08-1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64CDEC020314946B76F12ABDC6B0188</vt:lpwstr>
  </property>
</Properties>
</file>